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FF0000"/>
          <w:sz w:val="24"/>
        </w:rPr>
        <w:t xml:space="preserve">Table S2 The association between SNPs in </w:t>
      </w:r>
      <w:r>
        <w:rPr>
          <w:i/>
          <w:color w:val="FF0000"/>
          <w:sz w:val="24"/>
        </w:rPr>
        <w:t>LEP</w:t>
      </w:r>
      <w:r>
        <w:rPr>
          <w:color w:val="FF0000"/>
          <w:sz w:val="24"/>
        </w:rPr>
        <w:t xml:space="preserve"> gene family and colorectal cancer risk in </w:t>
      </w:r>
      <w:r>
        <w:rPr/>
        <w:t>stage 1</w:t>
      </w:r>
    </w:p>
    <w:tbl>
      <w:tblPr>
        <w:tblW w:w="75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529"/>
        <w:gridCol w:w="2408"/>
        <w:gridCol w:w="1944"/>
        <w:gridCol w:w="775"/>
      </w:tblGrid>
      <w:tr>
        <w:trPr/>
        <w:tc>
          <w:tcPr>
            <w:tcW w:w="8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ene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. (Case/Control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R(95%CI)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bookmarkStart w:id="0" w:name="_Hlk32977878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  <w:sz w:val="24"/>
              </w:rPr>
              <w:t>LEP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70683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5/25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0/17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8(0.74-1.29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/2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(0.65-1.9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176351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1/27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9/16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3(0.70-1.2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/1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6(0.78-2.73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1761556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3/23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0/18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2(0.70-1.22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/3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5(0.51-1.41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071045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7/14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8/21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9(0.81-1.48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/9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6(0.58-1.27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665763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4/31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(0.55-1.01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/13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7(0.74-4.2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/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475398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2/34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/10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8(0.63-1.21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/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6(0.81-5.7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73640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1/35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/9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(0.55-1.09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/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9(0.48-4.0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6690625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6/30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7/14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(0.54-0.99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/1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8(0.50-2.32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753451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2/30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4/13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3(0.69-1.25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/1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3(0.39-1.76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04000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2/28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4/15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(0.57-1.02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/2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8(0.56-2.07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9436746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7/32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3/11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9(0.73-1.35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/1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(0.31-1.67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327118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5/33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3/10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(0.81-1.52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/1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0(0.15-1.09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037879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2/30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7/12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4(1.01-1.80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/1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5(0.98-3.51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9436740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6/31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2/12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9(0.74-1.3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/2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8(0.22-1.0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0749754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0/34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/10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4(0.60-1.17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/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5(0.50-3.6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3306519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4/31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2/13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(0.83-1.48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/1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1(0.79-3.28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7555955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7/29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1/14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2(0.69-1.23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/1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2(0.50-2.08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029311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5/27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6/16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2(0.70-1.23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/2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4(0.55-1.95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78276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3/36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/9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4(0.67-1.33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/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2(0.32-4.67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EP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3806318</w:t>
            </w:r>
          </w:p>
        </w:tc>
        <w:tc>
          <w:tcPr>
            <w:tcW w:w="240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4/31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/13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3(0.59-1.16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24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/1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7(0.75-3.73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 xml:space="preserve">a </w:t>
      </w:r>
      <w:r>
        <w:rPr>
          <w:sz w:val="24"/>
        </w:rPr>
        <w:t>Adjusted by age, sex, smoking status and alcohol use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The cut-off point of </w:t>
      </w:r>
      <w:r>
        <w:rPr>
          <w:i/>
          <w:sz w:val="24"/>
        </w:rPr>
        <w:t>P</w:t>
      </w:r>
      <w:r>
        <w:rPr>
          <w:sz w:val="24"/>
        </w:rPr>
        <w:t xml:space="preserve"> value was set as </w:t>
      </w:r>
      <w:r>
        <w:rPr>
          <w:sz w:val="24"/>
        </w:rPr>
        <w:t>2.5×10</w:t>
      </w:r>
      <w:r>
        <w:rPr>
          <w:sz w:val="24"/>
          <w:vertAlign w:val="superscript"/>
        </w:rPr>
        <w:t>-3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under the Bonferroni correction for multiple testing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3:17:00Z</dcterms:created>
  <dc:creator>lily</dc:creator>
  <dc:description/>
  <cp:keywords/>
  <dc:language>en-US</dc:language>
  <cp:lastModifiedBy>lily</cp:lastModifiedBy>
  <dcterms:modified xsi:type="dcterms:W3CDTF">2013-03-10T13:49:00Z</dcterms:modified>
  <cp:revision>3</cp:revision>
  <dc:subject/>
  <dc:title/>
</cp:coreProperties>
</file>